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AAC61F" w14:textId="14613498" w:rsidR="00680EFB" w:rsidRPr="00D97812" w:rsidRDefault="00680EFB" w:rsidP="00680EF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97812">
        <w:rPr>
          <w:rFonts w:ascii="Times New Roman" w:hAnsi="Times New Roman" w:cs="Times New Roman" w:hint="eastAsia"/>
          <w:sz w:val="24"/>
          <w:szCs w:val="24"/>
        </w:rPr>
        <w:t>Table S</w:t>
      </w:r>
      <w:r w:rsidR="00E16208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 w:rsidRPr="00D978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7812">
        <w:rPr>
          <w:rFonts w:ascii="Times New Roman" w:hAnsi="Times New Roman" w:cs="Times New Roman"/>
          <w:sz w:val="24"/>
          <w:szCs w:val="24"/>
        </w:rPr>
        <w:t>Phenotypic correlation (</w:t>
      </w:r>
      <w:r w:rsidRPr="00D97812">
        <w:rPr>
          <w:rFonts w:ascii="Times New Roman" w:hAnsi="Times New Roman" w:cs="Times New Roman"/>
          <w:i/>
          <w:sz w:val="24"/>
          <w:szCs w:val="24"/>
        </w:rPr>
        <w:t>r</w:t>
      </w:r>
      <w:r w:rsidRPr="00D97812">
        <w:rPr>
          <w:rFonts w:ascii="Times New Roman" w:hAnsi="Times New Roman" w:cs="Times New Roman"/>
          <w:sz w:val="24"/>
          <w:szCs w:val="24"/>
        </w:rPr>
        <w:t xml:space="preserve">) coefficients for </w:t>
      </w:r>
      <w:r w:rsidRPr="00D97812">
        <w:rPr>
          <w:rFonts w:ascii="Times New Roman" w:hAnsi="Times New Roman" w:cs="Times New Roman" w:hint="eastAsia"/>
          <w:sz w:val="24"/>
          <w:szCs w:val="24"/>
        </w:rPr>
        <w:t xml:space="preserve">plant </w:t>
      </w:r>
      <w:r>
        <w:rPr>
          <w:rFonts w:ascii="Times New Roman" w:hAnsi="Times New Roman" w:cs="Times New Roman" w:hint="eastAsia"/>
          <w:sz w:val="24"/>
          <w:szCs w:val="24"/>
        </w:rPr>
        <w:t>height related</w:t>
      </w:r>
      <w:r w:rsidRPr="00D978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7812">
        <w:rPr>
          <w:rFonts w:ascii="Times New Roman" w:hAnsi="Times New Roman" w:cs="Times New Roman"/>
          <w:sz w:val="24"/>
          <w:szCs w:val="24"/>
        </w:rPr>
        <w:t>traits in different trait dataset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57"/>
        <w:gridCol w:w="794"/>
        <w:gridCol w:w="794"/>
        <w:gridCol w:w="794"/>
        <w:gridCol w:w="794"/>
        <w:gridCol w:w="794"/>
        <w:gridCol w:w="794"/>
      </w:tblGrid>
      <w:tr w:rsidR="00680EFB" w:rsidRPr="003B0888" w14:paraId="152953B5" w14:textId="77777777" w:rsidTr="00C82449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F793D" w14:textId="77777777" w:rsidR="00680EFB" w:rsidRPr="003B0888" w:rsidRDefault="00680EFB" w:rsidP="00C8244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B122B" w14:textId="77777777" w:rsidR="00680EFB" w:rsidRPr="003B0888" w:rsidRDefault="00680EFB" w:rsidP="00C8244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B08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I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4E2DF" w14:textId="77777777" w:rsidR="00680EFB" w:rsidRPr="003B0888" w:rsidRDefault="00680EFB" w:rsidP="00C8244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B08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06A64" w14:textId="77777777" w:rsidR="00680EFB" w:rsidRPr="003B0888" w:rsidRDefault="00680EFB" w:rsidP="00C8244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B08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E4F07" w14:textId="77777777" w:rsidR="00680EFB" w:rsidRPr="003B0888" w:rsidRDefault="00680EFB" w:rsidP="00C8244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B08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A8B13" w14:textId="77777777" w:rsidR="00680EFB" w:rsidRPr="003B0888" w:rsidRDefault="00680EFB" w:rsidP="00C8244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B08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60EF9" w14:textId="77777777" w:rsidR="00680EFB" w:rsidRPr="003B0888" w:rsidRDefault="00680EFB" w:rsidP="00C8244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B08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M</w:t>
            </w:r>
          </w:p>
        </w:tc>
      </w:tr>
      <w:tr w:rsidR="00680EFB" w:rsidRPr="003B0888" w14:paraId="46488919" w14:textId="77777777" w:rsidTr="00C82449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F3C9" w14:textId="77777777" w:rsidR="00680EFB" w:rsidRPr="003B0888" w:rsidRDefault="00680EFB" w:rsidP="00C8244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B08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H vs E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463A" w14:textId="77777777" w:rsidR="00680EFB" w:rsidRPr="003B0888" w:rsidRDefault="00680EFB" w:rsidP="00C8244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B08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0199" w14:textId="77777777" w:rsidR="00680EFB" w:rsidRPr="003B0888" w:rsidRDefault="00680EFB" w:rsidP="00C8244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B08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4565" w14:textId="77777777" w:rsidR="00680EFB" w:rsidRPr="003B0888" w:rsidRDefault="00680EFB" w:rsidP="00C8244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B08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DC00" w14:textId="77777777" w:rsidR="00680EFB" w:rsidRPr="003B0888" w:rsidRDefault="00680EFB" w:rsidP="00C8244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B08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E190" w14:textId="77777777" w:rsidR="00680EFB" w:rsidRPr="003B0888" w:rsidRDefault="00680EFB" w:rsidP="00C8244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B08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2B01" w14:textId="77777777" w:rsidR="00680EFB" w:rsidRPr="003B0888" w:rsidRDefault="00680EFB" w:rsidP="00C8244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B08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7**</w:t>
            </w:r>
          </w:p>
        </w:tc>
      </w:tr>
      <w:tr w:rsidR="00680EFB" w:rsidRPr="003B0888" w14:paraId="68585FA8" w14:textId="77777777" w:rsidTr="00C82449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65B6" w14:textId="77777777" w:rsidR="00680EFB" w:rsidRPr="003B0888" w:rsidRDefault="00680EFB" w:rsidP="00C8244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B08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H vs 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EAF4" w14:textId="77777777" w:rsidR="00680EFB" w:rsidRPr="003B0888" w:rsidRDefault="00680EFB" w:rsidP="00C8244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B08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8BCD" w14:textId="77777777" w:rsidR="00680EFB" w:rsidRPr="003B0888" w:rsidRDefault="00680EFB" w:rsidP="00C8244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B08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064B" w14:textId="77777777" w:rsidR="00680EFB" w:rsidRPr="003B0888" w:rsidRDefault="00680EFB" w:rsidP="00C8244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B08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6EBF" w14:textId="77777777" w:rsidR="00680EFB" w:rsidRPr="003B0888" w:rsidRDefault="00680EFB" w:rsidP="00C8244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B08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66D5" w14:textId="77777777" w:rsidR="00680EFB" w:rsidRPr="003B0888" w:rsidRDefault="00680EFB" w:rsidP="00C8244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B08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E439" w14:textId="77777777" w:rsidR="00680EFB" w:rsidRPr="003B0888" w:rsidRDefault="00680EFB" w:rsidP="00C8244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B08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4**</w:t>
            </w:r>
          </w:p>
        </w:tc>
      </w:tr>
      <w:tr w:rsidR="00680EFB" w:rsidRPr="003B0888" w14:paraId="1264B3DD" w14:textId="77777777" w:rsidTr="00C82449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AA11A" w14:textId="77777777" w:rsidR="00680EFB" w:rsidRPr="003B0888" w:rsidRDefault="00680EFB" w:rsidP="00C8244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B08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H vs 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31998" w14:textId="77777777" w:rsidR="00680EFB" w:rsidRPr="003B0888" w:rsidRDefault="00680EFB" w:rsidP="00C8244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B08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1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9AA12" w14:textId="77777777" w:rsidR="00680EFB" w:rsidRPr="003B0888" w:rsidRDefault="00680EFB" w:rsidP="00C8244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B08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0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E43D0" w14:textId="77777777" w:rsidR="00680EFB" w:rsidRPr="003B0888" w:rsidRDefault="00680EFB" w:rsidP="00C8244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B08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4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C6325" w14:textId="77777777" w:rsidR="00680EFB" w:rsidRPr="003B0888" w:rsidRDefault="00680EFB" w:rsidP="00C8244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B08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2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46173" w14:textId="77777777" w:rsidR="00680EFB" w:rsidRPr="003B0888" w:rsidRDefault="00680EFB" w:rsidP="00C8244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B08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4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B5EE7" w14:textId="77777777" w:rsidR="00680EFB" w:rsidRPr="003B0888" w:rsidRDefault="00680EFB" w:rsidP="00C8244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B088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0**</w:t>
            </w:r>
          </w:p>
        </w:tc>
      </w:tr>
    </w:tbl>
    <w:p w14:paraId="3C54E6FF" w14:textId="77777777" w:rsidR="00680EFB" w:rsidRPr="00156981" w:rsidRDefault="00680EFB" w:rsidP="00680EFB">
      <w:pPr>
        <w:rPr>
          <w:rFonts w:ascii="Times New Roman" w:hAnsi="Times New Roman" w:cs="Times New Roman"/>
          <w:sz w:val="21"/>
          <w:szCs w:val="21"/>
        </w:rPr>
      </w:pPr>
      <w:r w:rsidRPr="00156981">
        <w:rPr>
          <w:rFonts w:ascii="Times New Roman" w:hAnsi="Times New Roman" w:cs="Times New Roman"/>
          <w:sz w:val="21"/>
          <w:szCs w:val="21"/>
        </w:rPr>
        <w:t>*</w:t>
      </w:r>
      <w:r w:rsidRPr="00156981">
        <w:rPr>
          <w:rFonts w:ascii="Times New Roman" w:hAnsi="Times New Roman" w:cs="Times New Roman"/>
          <w:i/>
          <w:sz w:val="21"/>
          <w:szCs w:val="21"/>
        </w:rPr>
        <w:t>P</w:t>
      </w:r>
      <w:r w:rsidRPr="00156981">
        <w:rPr>
          <w:rFonts w:ascii="Times New Roman" w:hAnsi="Times New Roman" w:cs="Times New Roman" w:hint="eastAsia"/>
          <w:sz w:val="21"/>
          <w:szCs w:val="21"/>
        </w:rPr>
        <w:t xml:space="preserve"> &lt; </w:t>
      </w:r>
      <w:r w:rsidRPr="00156981">
        <w:rPr>
          <w:rFonts w:ascii="Times New Roman" w:hAnsi="Times New Roman" w:cs="Times New Roman"/>
          <w:sz w:val="21"/>
          <w:szCs w:val="21"/>
        </w:rPr>
        <w:t>0.05</w:t>
      </w:r>
      <w:r w:rsidRPr="00156981">
        <w:rPr>
          <w:rFonts w:ascii="Times New Roman" w:hAnsi="Times New Roman" w:cs="Times New Roman" w:hint="eastAsia"/>
          <w:sz w:val="21"/>
          <w:szCs w:val="21"/>
        </w:rPr>
        <w:t xml:space="preserve">; </w:t>
      </w:r>
      <w:r w:rsidRPr="00156981">
        <w:rPr>
          <w:rFonts w:ascii="Times New Roman" w:hAnsi="Times New Roman" w:cs="Times New Roman"/>
          <w:sz w:val="21"/>
          <w:szCs w:val="21"/>
        </w:rPr>
        <w:t>**</w:t>
      </w:r>
      <w:r w:rsidRPr="00156981">
        <w:rPr>
          <w:rFonts w:ascii="Times New Roman" w:hAnsi="Times New Roman" w:cs="Times New Roman"/>
          <w:i/>
          <w:sz w:val="21"/>
          <w:szCs w:val="21"/>
        </w:rPr>
        <w:t>P</w:t>
      </w:r>
      <w:r w:rsidRPr="00156981">
        <w:rPr>
          <w:rFonts w:ascii="Times New Roman" w:hAnsi="Times New Roman" w:cs="Times New Roman" w:hint="eastAsia"/>
          <w:sz w:val="21"/>
          <w:szCs w:val="21"/>
        </w:rPr>
        <w:t xml:space="preserve"> &lt; </w:t>
      </w:r>
      <w:r w:rsidRPr="00156981">
        <w:rPr>
          <w:rFonts w:ascii="Times New Roman" w:hAnsi="Times New Roman" w:cs="Times New Roman"/>
          <w:sz w:val="21"/>
          <w:szCs w:val="21"/>
        </w:rPr>
        <w:t>0.01</w:t>
      </w:r>
    </w:p>
    <w:p w14:paraId="202EA9F1" w14:textId="77777777" w:rsidR="00680EFB" w:rsidRPr="00156981" w:rsidRDefault="00680EFB" w:rsidP="00680EFB">
      <w:pPr>
        <w:rPr>
          <w:rFonts w:ascii="Times New Roman" w:hAnsi="Times New Roman" w:cs="Times New Roman"/>
          <w:sz w:val="21"/>
          <w:szCs w:val="21"/>
        </w:rPr>
      </w:pPr>
      <w:r w:rsidRPr="00156981">
        <w:rPr>
          <w:rFonts w:ascii="Times New Roman" w:hAnsi="Times New Roman" w:cs="Times New Roman" w:hint="eastAsia"/>
          <w:sz w:val="21"/>
          <w:szCs w:val="21"/>
        </w:rPr>
        <w:t>PH: plant height; EH: ear height; IN: internode number.</w:t>
      </w:r>
    </w:p>
    <w:p w14:paraId="393A4C35" w14:textId="77777777" w:rsidR="00680EFB" w:rsidRPr="00156981" w:rsidRDefault="00680EFB" w:rsidP="00680EFB">
      <w:pPr>
        <w:rPr>
          <w:rFonts w:ascii="Times New Roman" w:hAnsi="Times New Roman" w:cs="Times New Roman"/>
          <w:sz w:val="21"/>
          <w:szCs w:val="21"/>
        </w:rPr>
      </w:pPr>
      <w:r w:rsidRPr="00156981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The trait </w:t>
      </w:r>
      <w:r w:rsidRPr="00156981">
        <w:rPr>
          <w:rFonts w:ascii="Times New Roman" w:hAnsi="Times New Roman" w:cs="Times New Roman" w:hint="eastAsia"/>
          <w:color w:val="000000" w:themeColor="text1"/>
          <w:sz w:val="21"/>
          <w:szCs w:val="21"/>
          <w:shd w:val="clear" w:color="auto" w:fill="FFFFFF"/>
        </w:rPr>
        <w:t xml:space="preserve">datasets </w:t>
      </w:r>
      <w:r w:rsidRPr="00156981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abbreviations match those in</w:t>
      </w:r>
      <w:r w:rsidRPr="00156981">
        <w:rPr>
          <w:rFonts w:ascii="Times New Roman" w:hAnsi="Times New Roman" w:cs="Times New Roman" w:hint="eastAsia"/>
          <w:color w:val="000000" w:themeColor="text1"/>
          <w:sz w:val="21"/>
          <w:szCs w:val="21"/>
          <w:shd w:val="clear" w:color="auto" w:fill="FFFFFF"/>
        </w:rPr>
        <w:t xml:space="preserve"> Fig. 1</w:t>
      </w:r>
    </w:p>
    <w:p w14:paraId="4F017615" w14:textId="77777777" w:rsidR="00EB246A" w:rsidRPr="00680EFB" w:rsidRDefault="00EB246A"/>
    <w:sectPr w:rsidR="00EB246A" w:rsidRPr="00680E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88B6B2" w14:textId="77777777" w:rsidR="00C21590" w:rsidRDefault="00C21590" w:rsidP="00B15336">
      <w:pPr>
        <w:spacing w:after="0"/>
      </w:pPr>
      <w:r>
        <w:separator/>
      </w:r>
    </w:p>
  </w:endnote>
  <w:endnote w:type="continuationSeparator" w:id="0">
    <w:p w14:paraId="28774FB1" w14:textId="77777777" w:rsidR="00C21590" w:rsidRDefault="00C21590" w:rsidP="00B1533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502F08" w14:textId="77777777" w:rsidR="00C21590" w:rsidRDefault="00C21590" w:rsidP="00B15336">
      <w:pPr>
        <w:spacing w:after="0"/>
      </w:pPr>
      <w:r>
        <w:separator/>
      </w:r>
    </w:p>
  </w:footnote>
  <w:footnote w:type="continuationSeparator" w:id="0">
    <w:p w14:paraId="227BE606" w14:textId="77777777" w:rsidR="00C21590" w:rsidRDefault="00C21590" w:rsidP="00B1533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8CE"/>
    <w:rsid w:val="000F1983"/>
    <w:rsid w:val="001B78CE"/>
    <w:rsid w:val="00680EFB"/>
    <w:rsid w:val="00A01979"/>
    <w:rsid w:val="00B15336"/>
    <w:rsid w:val="00C21590"/>
    <w:rsid w:val="00E16208"/>
    <w:rsid w:val="00EB2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1B86EA"/>
  <w15:chartTrackingRefBased/>
  <w15:docId w15:val="{21D3B991-0E81-43BE-9382-EAB8C9A2F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80EFB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533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5336"/>
    <w:rPr>
      <w:rFonts w:ascii="Tahoma" w:eastAsia="微软雅黑" w:hAnsi="Tahoma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533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5336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8-03-17T09:41:00Z</dcterms:created>
  <dcterms:modified xsi:type="dcterms:W3CDTF">2018-05-09T08:31:00Z</dcterms:modified>
</cp:coreProperties>
</file>